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6628C3">
      <w:pPr>
        <w:widowControl/>
        <w:spacing w:line="480" w:lineRule="auto"/>
        <w:jc w:val="center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ascii="Times New Roman" w:hAnsi="Times New Roman" w:eastAsia="Times New Roman" w:cs="Times New Roman"/>
          <w:kern w:val="0"/>
          <w:sz w:val="24"/>
        </w:rPr>
        <w:t>Supplementary Information for</w:t>
      </w:r>
    </w:p>
    <w:p w14:paraId="38367DE8">
      <w:pPr>
        <w:pStyle w:val="2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pled N and P cycling as driven by microbial taxa and interaction</w:t>
      </w:r>
    </w:p>
    <w:p w14:paraId="1D89088C"/>
    <w:p w14:paraId="2D199F7A">
      <w:pPr>
        <w:pStyle w:val="2"/>
        <w:jc w:val="center"/>
        <w:rPr>
          <w:rFonts w:ascii="Times New Roman" w:hAnsi="Times New Roman" w:cs="Times New Roman"/>
          <w:sz w:val="22"/>
          <w:szCs w:val="32"/>
        </w:rPr>
      </w:pPr>
      <w:r>
        <w:rPr>
          <w:rFonts w:hint="eastAsia" w:ascii="Times New Roman" w:hAnsi="Times New Roman" w:cs="Times New Roman"/>
          <w:b/>
          <w:bCs/>
          <w:sz w:val="21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8"/>
        </w:rPr>
        <w:t>Table 1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8"/>
        </w:rPr>
        <w:t xml:space="preserve"> Environmental and soil physicochemical properties and soil organic matter chemical composition at 35 forest sites in Yunnan</w:t>
      </w:r>
    </w:p>
    <w:tbl>
      <w:tblPr>
        <w:tblStyle w:val="7"/>
        <w:tblW w:w="13794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57"/>
        <w:gridCol w:w="1399"/>
        <w:gridCol w:w="957"/>
        <w:gridCol w:w="952"/>
        <w:gridCol w:w="953"/>
        <w:gridCol w:w="959"/>
        <w:gridCol w:w="954"/>
        <w:gridCol w:w="950"/>
        <w:gridCol w:w="950"/>
        <w:gridCol w:w="950"/>
        <w:gridCol w:w="953"/>
        <w:gridCol w:w="950"/>
        <w:gridCol w:w="950"/>
      </w:tblGrid>
      <w:tr w14:paraId="056DC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7E32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br w:type="textWrapping"/>
            </w:r>
          </w:p>
        </w:tc>
        <w:tc>
          <w:tcPr>
            <w:tcW w:w="95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8A18B10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Latitude (</w:t>
            </w:r>
            <w:r>
              <w:rPr>
                <w:rFonts w:ascii="Times New Roman" w:hAnsi="Times New Roman" w:eastAsia="Georgia" w:cs="Times New Roman"/>
                <w:color w:val="1F1F1F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N)</w:t>
            </w:r>
          </w:p>
        </w:tc>
        <w:tc>
          <w:tcPr>
            <w:tcW w:w="13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609405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Longitude (</w:t>
            </w:r>
            <w:r>
              <w:rPr>
                <w:rFonts w:ascii="Times New Roman" w:hAnsi="Times New Roman" w:eastAsia="Georgia" w:cs="Times New Roman"/>
                <w:color w:val="1F1F1F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E)</w:t>
            </w:r>
          </w:p>
        </w:tc>
        <w:tc>
          <w:tcPr>
            <w:tcW w:w="95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C1B47ED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Altitude (m)</w:t>
            </w:r>
          </w:p>
        </w:tc>
        <w:tc>
          <w:tcPr>
            <w:tcW w:w="9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DA32D35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MAP (mm)</w:t>
            </w:r>
          </w:p>
        </w:tc>
        <w:tc>
          <w:tcPr>
            <w:tcW w:w="9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0A297D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MAT (°C)</w:t>
            </w:r>
          </w:p>
        </w:tc>
        <w:tc>
          <w:tcPr>
            <w:tcW w:w="9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E67528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Moisture (%)</w:t>
            </w:r>
          </w:p>
        </w:tc>
        <w:tc>
          <w:tcPr>
            <w:tcW w:w="9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2943B8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pH (in water)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617A88F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Sand (%)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4AA5111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Silt</w:t>
            </w:r>
          </w:p>
          <w:p w14:paraId="64F4A7DB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D85C9F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 xml:space="preserve">Clay </w:t>
            </w:r>
          </w:p>
          <w:p w14:paraId="3F65EDFE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9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6805E3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SOC (%)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B69C6C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 xml:space="preserve">TN </w:t>
            </w:r>
          </w:p>
          <w:p w14:paraId="299BB599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928AAB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 xml:space="preserve">TP </w:t>
            </w:r>
          </w:p>
          <w:p w14:paraId="71DEA506">
            <w:pPr>
              <w:widowControl/>
              <w:jc w:val="left"/>
              <w:textAlignment w:val="top"/>
              <w:rPr>
                <w:rFonts w:ascii="Times New Roman" w:hAnsi="Times New Roman" w:eastAsia="Georgia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eastAsia="Georgia" w:cs="Times New Roman"/>
                <w:color w:val="1F1F1F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14:paraId="2A83F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A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3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D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E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C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E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A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4.7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2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7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7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4.00 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E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7.00 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6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0.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F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3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09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 w14:paraId="2536A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A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A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9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C4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0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5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7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8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A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F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6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3E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0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1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7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A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C0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</w:tr>
      <w:tr w14:paraId="60B29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7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5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BE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6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9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A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DC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2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1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8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BC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1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1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3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5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14:paraId="3D24E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B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F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1F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F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0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16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D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2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4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3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1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1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2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F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14:paraId="17760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2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F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1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1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F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08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00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9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6F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D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4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E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D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6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7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 w14:paraId="5B9A6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B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4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D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2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4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2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B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9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F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8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C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58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D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57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 w14:paraId="5F5F0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B8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F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7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B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B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6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64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0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D7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8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1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4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B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0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</w:tr>
      <w:tr w14:paraId="4D08B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B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D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1B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0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33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7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80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0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F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0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F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89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E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DC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B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  <w:tr w14:paraId="45FD2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2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C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F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3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8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8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1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2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7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2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C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8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8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3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6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14:paraId="79217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CC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1F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20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F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51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E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A0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9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2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9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2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E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4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E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6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3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55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14:paraId="730D2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F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4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4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B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C0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7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5F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E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6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0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A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7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08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9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5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31DB6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B1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3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B2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E4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3D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CD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7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3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B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B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4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A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D3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9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14:paraId="3A479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FD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5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5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D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6D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3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C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1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B1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6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2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6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8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3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1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3069B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F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2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E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C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B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1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4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9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0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EC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8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B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3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8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0D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0E8FA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3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2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1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B5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E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9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8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B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AE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3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2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1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3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6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98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F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5EB3F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39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BD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3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98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A9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B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2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2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5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8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7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6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6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D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7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6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14:paraId="084B9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A0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9B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6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8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6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9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A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2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B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7F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69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17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14:paraId="21985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5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E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E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6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4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7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6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3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F3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1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7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0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C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4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14:paraId="7860F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5C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4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8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CB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6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8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9C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4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6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3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0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7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89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4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E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4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14:paraId="66871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3C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8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0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2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E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4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A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9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3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5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8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9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F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F0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80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</w:tr>
      <w:tr w14:paraId="2F175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B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8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4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1F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0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C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F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D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0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C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E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8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E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1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14:paraId="52564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22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1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99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1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4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8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D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EF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E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3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B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9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0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7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7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4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D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</w:tr>
      <w:tr w14:paraId="78D99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6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4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A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1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D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C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7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F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46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D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1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F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6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9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</w:tr>
      <w:tr w14:paraId="0CEDD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3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16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B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CA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1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3F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A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8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C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2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BE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5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3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4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5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0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3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 w14:paraId="7CD25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B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B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0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4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0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6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6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B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0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4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F7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8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1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A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A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4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 w14:paraId="064B2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B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5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E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4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96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C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4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87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1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3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4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2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7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F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9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5E6DC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2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AF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6A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A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B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D6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A0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40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A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6.9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7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F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C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0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0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14:paraId="5B0FC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A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E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9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CD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0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E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49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3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37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6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5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DB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B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3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F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14:paraId="2811D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A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6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5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9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DA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0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DA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D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8E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8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B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7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5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8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3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1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15AE1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4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43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D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98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93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0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0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0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6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C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7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3B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6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E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6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14:paraId="0D3D8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0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1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F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D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B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8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E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9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D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0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8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6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C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DF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8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E8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14:paraId="2297D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A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9C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81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5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D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8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2A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5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0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6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6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0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B5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9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6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14:paraId="21929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0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1F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53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A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6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5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5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41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D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6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B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3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F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3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F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</w:tr>
      <w:tr w14:paraId="0885D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D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3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D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2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8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D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B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0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D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7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2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7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E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6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D1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14:paraId="4E09C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CC4B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7F0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C0F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2038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207E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30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7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EE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5E2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B83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7.90 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16B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5.20 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84D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7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45AD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25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2E8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</w:tbl>
    <w:p w14:paraId="6772E7B7">
      <w:r>
        <w:rPr>
          <w:rFonts w:ascii="Times New Roman" w:hAnsi="Times New Roman" w:cs="Times New Roman"/>
        </w:rPr>
        <w:t xml:space="preserve">MAP, mean annual precipitation; MAT, mean annual temperature. The climatic data is an average from </w:t>
      </w:r>
      <w:r>
        <w:rPr>
          <w:rFonts w:hint="eastAsia" w:ascii="Times New Roman" w:hAnsi="Times New Roman" w:cs="Times New Roman"/>
        </w:rPr>
        <w:t xml:space="preserve">1970 </w:t>
      </w:r>
      <w:r>
        <w:rPr>
          <w:rFonts w:ascii="Times New Roman" w:hAnsi="Times New Roman" w:cs="Times New Roman"/>
        </w:rPr>
        <w:t xml:space="preserve">to </w:t>
      </w:r>
      <w:r>
        <w:rPr>
          <w:rFonts w:hint="eastAsia"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downloaded</w:t>
      </w:r>
      <w:r>
        <w:rPr>
          <w:rFonts w:ascii="Times New Roman" w:hAnsi="Times New Roman" w:cs="Times New Roman"/>
        </w:rPr>
        <w:t xml:space="preserve"> by </w:t>
      </w:r>
      <w:r>
        <w:rPr>
          <w:rFonts w:hint="eastAsia" w:ascii="Times New Roman" w:hAnsi="Times New Roman" w:cs="Times New Roman"/>
        </w:rPr>
        <w:t>worldclim (https://worldclim.org/)</w:t>
      </w:r>
      <w:r>
        <w:rPr>
          <w:rFonts w:ascii="Times New Roman" w:hAnsi="Times New Roman" w:cs="Times New Roman"/>
        </w:rPr>
        <w:t>.</w:t>
      </w:r>
    </w:p>
    <w:p w14:paraId="3E304793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D36A20D">
      <w:pPr>
        <w:pStyle w:val="2"/>
        <w:jc w:val="center"/>
        <w:rPr>
          <w:rFonts w:hint="eastAsia" w:ascii="Times New Roman" w:hAnsi="Times New Roman" w:cs="Times New Roman"/>
          <w:b/>
          <w:bCs/>
          <w:sz w:val="21"/>
          <w:szCs w:val="28"/>
        </w:rPr>
      </w:pPr>
      <w:r>
        <w:rPr>
          <w:rFonts w:hint="eastAsia" w:ascii="Times New Roman" w:hAnsi="Times New Roman" w:cs="Times New Roman"/>
          <w:b/>
          <w:bCs/>
          <w:sz w:val="21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8"/>
        </w:rPr>
        <w:t>2. Number of nodes and links in N-P coupled and N-P decoupled</w:t>
      </w:r>
      <w:r>
        <w:rPr>
          <w:rFonts w:hint="eastAsia" w:ascii="Times New Roman" w:hAnsi="Times New Roman" w:cs="Times New Roman"/>
          <w:b/>
          <w:bCs/>
          <w:sz w:val="21"/>
          <w:szCs w:val="28"/>
        </w:rPr>
        <w:t xml:space="preserve"> network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866"/>
        <w:gridCol w:w="1121"/>
        <w:gridCol w:w="1291"/>
        <w:gridCol w:w="1121"/>
        <w:gridCol w:w="1291"/>
      </w:tblGrid>
      <w:tr w14:paraId="29476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A9C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4E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0" w:type="auto"/>
            <w:gridSpan w:val="2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D5E6D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ylum level</w:t>
            </w:r>
          </w:p>
        </w:tc>
        <w:tc>
          <w:tcPr>
            <w:tcW w:w="0" w:type="auto"/>
            <w:gridSpan w:val="2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9175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us level</w:t>
            </w:r>
          </w:p>
        </w:tc>
      </w:tr>
      <w:tr w14:paraId="510CAB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05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F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41A3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P coupl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51B75A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coupl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7DC4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P coupl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E1FF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coupled</w:t>
            </w:r>
          </w:p>
        </w:tc>
      </w:tr>
      <w:tr w14:paraId="550E5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EE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DF8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 nod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6C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60C4F9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7FA114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966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</w:tr>
      <w:tr w14:paraId="1648F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CC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AA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 no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1E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149C6E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5040F4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C67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14:paraId="13127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803CE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27E3C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 node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5906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05D4C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6413F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3A99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7B06F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692D4E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-B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9FE2BD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7D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104498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32A8EE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67F1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</w:tr>
      <w:tr w14:paraId="53683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552079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9ED241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04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7EBE33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61C893C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FA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 w14:paraId="7A674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0C72C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408C85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FAFBA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A966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94D3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86549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9</w:t>
            </w:r>
          </w:p>
        </w:tc>
      </w:tr>
      <w:tr w14:paraId="681BA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696476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-F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E3DADC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FAA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187F544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67D09B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A85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  <w:tr w14:paraId="6A58A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07BFCF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484260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36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423EBE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7C209F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3FC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 w14:paraId="6AB12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B6D8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2AC425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7968A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AFD9B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3FB9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C932D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</w:tr>
      <w:tr w14:paraId="145E0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915103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-P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81AB7F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21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403A501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18206C7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A5D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</w:tr>
      <w:tr w14:paraId="5E925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755199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677EC7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6C9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6C583A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0FC147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4D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 w14:paraId="58606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45B67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0759FE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83AB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54B6D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C562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67ACE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</w:tr>
      <w:tr w14:paraId="62DFF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66C11D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-F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AF63D3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A4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21F183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4959D6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762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5AAB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45C05A1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F4D9A4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4287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0930A6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2A6EB8D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C30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56D57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52D4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1AA7EF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D632A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86332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9CCF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D7E0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E03B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57C8A3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-P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5CF1C4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D71E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088803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6507FC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A89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37E6D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303490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BA795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FA5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19DF8CF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30303B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467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734FD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06DA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5067F5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50E6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9593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3C10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434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211EC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8A5855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-P li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0FA166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450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7DD46A9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590B35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E2E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5B4B3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340A53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B2B106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158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14:paraId="30529D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 w14:paraId="6C670B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55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4C22E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</w:tcPr>
          <w:p w14:paraId="6F5FA9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3FDF62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D8B34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vAlign w:val="bottom"/>
          </w:tcPr>
          <w:p w14:paraId="14614E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vAlign w:val="bottom"/>
          </w:tcPr>
          <w:p w14:paraId="740D83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864C1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</w:tbl>
    <w:p w14:paraId="421D4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, bacteria; F, fungi; P, </w:t>
      </w:r>
      <w:r>
        <w:rPr>
          <w:rFonts w:ascii="Times New Roman" w:hAnsi="Times New Roman" w:cs="Times New Roman"/>
          <w:i/>
          <w:iCs/>
        </w:rPr>
        <w:t>phoD</w:t>
      </w:r>
      <w:r>
        <w:rPr>
          <w:rFonts w:hint="eastAsia" w:ascii="Times New Roman" w:hAnsi="Times New Roman" w:cs="Times New Roman"/>
          <w:i/>
          <w:iCs/>
        </w:rPr>
        <w:t>-</w:t>
      </w:r>
      <w:r>
        <w:rPr>
          <w:rFonts w:ascii="Times New Roman" w:hAnsi="Times New Roman" w:cs="Times New Roman"/>
          <w:i w:val="0"/>
          <w:iCs w:val="0"/>
        </w:rPr>
        <w:t>harboring bacteria</w:t>
      </w:r>
    </w:p>
    <w:p w14:paraId="77F82815">
      <w:pPr>
        <w:rPr>
          <w:rFonts w:ascii="Times New Roman" w:hAnsi="Times New Roman" w:cs="Times New Roman"/>
        </w:rPr>
      </w:pPr>
    </w:p>
    <w:p w14:paraId="0626A5AB">
      <w:pPr>
        <w:rPr>
          <w:rFonts w:ascii="Times New Roman" w:hAnsi="Times New Roman" w:cs="Times New Roman"/>
        </w:rPr>
      </w:pPr>
    </w:p>
    <w:p w14:paraId="13AE444D">
      <w:pPr>
        <w:rPr>
          <w:rFonts w:ascii="Times New Roman" w:hAnsi="Times New Roman" w:cs="Times New Roman"/>
        </w:rPr>
      </w:pPr>
    </w:p>
    <w:p w14:paraId="1F7EF3C6">
      <w:pPr>
        <w:rPr>
          <w:rFonts w:ascii="Times New Roman" w:hAnsi="Times New Roman" w:cs="Times New Roman"/>
        </w:rPr>
      </w:pPr>
    </w:p>
    <w:p w14:paraId="645AB670">
      <w:pPr>
        <w:rPr>
          <w:rFonts w:ascii="Times New Roman" w:hAnsi="Times New Roman" w:cs="Times New Roman"/>
        </w:rPr>
      </w:pPr>
    </w:p>
    <w:p w14:paraId="0715D9C8">
      <w:pPr>
        <w:rPr>
          <w:rFonts w:ascii="Times New Roman" w:hAnsi="Times New Roman" w:cs="Times New Roman"/>
        </w:rPr>
      </w:pPr>
    </w:p>
    <w:p w14:paraId="6C508121">
      <w:pPr>
        <w:rPr>
          <w:rFonts w:ascii="Times New Roman" w:hAnsi="Times New Roman" w:cs="Times New Roman"/>
        </w:rPr>
      </w:pPr>
    </w:p>
    <w:p w14:paraId="6776C705">
      <w:pPr>
        <w:rPr>
          <w:rFonts w:ascii="Times New Roman" w:hAnsi="Times New Roman" w:cs="Times New Roman"/>
        </w:rPr>
      </w:pPr>
    </w:p>
    <w:p w14:paraId="52BE0AB8">
      <w:pPr>
        <w:rPr>
          <w:rFonts w:ascii="Times New Roman" w:hAnsi="Times New Roman" w:cs="Times New Roman"/>
        </w:rPr>
      </w:pPr>
    </w:p>
    <w:p w14:paraId="5FAE1101">
      <w:pPr>
        <w:rPr>
          <w:rFonts w:ascii="Times New Roman" w:hAnsi="Times New Roman" w:cs="Times New Roman"/>
        </w:rPr>
      </w:pPr>
    </w:p>
    <w:p w14:paraId="33CF3D3D">
      <w:pPr>
        <w:rPr>
          <w:rFonts w:ascii="Times New Roman" w:hAnsi="Times New Roman" w:cs="Times New Roman"/>
        </w:rPr>
      </w:pPr>
    </w:p>
    <w:p w14:paraId="306D19E3">
      <w:pPr>
        <w:rPr>
          <w:rFonts w:ascii="Times New Roman" w:hAnsi="Times New Roman" w:cs="Times New Roman"/>
        </w:rPr>
      </w:pPr>
    </w:p>
    <w:p w14:paraId="6486F34D">
      <w:pPr>
        <w:rPr>
          <w:rFonts w:ascii="Times New Roman" w:hAnsi="Times New Roman" w:cs="Times New Roman"/>
        </w:rPr>
      </w:pPr>
    </w:p>
    <w:p w14:paraId="2830C902">
      <w:pPr>
        <w:rPr>
          <w:rFonts w:ascii="Times New Roman" w:hAnsi="Times New Roman" w:cs="Times New Roman"/>
        </w:rPr>
      </w:pPr>
    </w:p>
    <w:p w14:paraId="729C2B1D">
      <w:pPr>
        <w:rPr>
          <w:rFonts w:ascii="Times New Roman" w:hAnsi="Times New Roman" w:cs="Times New Roman"/>
        </w:rPr>
      </w:pPr>
    </w:p>
    <w:p w14:paraId="6C2EEC1F">
      <w:pPr>
        <w:rPr>
          <w:rFonts w:ascii="Times New Roman" w:hAnsi="Times New Roman" w:cs="Times New Roman"/>
        </w:rPr>
      </w:pPr>
    </w:p>
    <w:p w14:paraId="5F255360">
      <w:pPr>
        <w:rPr>
          <w:rFonts w:ascii="Times New Roman" w:hAnsi="Times New Roman" w:cs="Times New Roman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2390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35FC7C4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 w:eastAsiaTheme="minorEastAsia"/>
                <w:lang w:eastAsia="zh-CN"/>
              </w:rPr>
              <w:drawing>
                <wp:inline distT="0" distB="0" distL="114300" distR="114300">
                  <wp:extent cx="4996180" cy="8851900"/>
                  <wp:effectExtent l="0" t="0" r="7620" b="0"/>
                  <wp:docPr id="1" name="图片 1" descr="柱状图1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柱状图120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6180" cy="8851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14:paraId="0F9DE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15D9EB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8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8"/>
                <w:lang w:val="en-US" w:eastAsia="zh-CN"/>
              </w:rPr>
              <w:t xml:space="preserve"> Figure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1. 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elative abundances of dominant a) bacterial, b) fungal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and c)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</w:rPr>
              <w:t>phoD</w:t>
            </w:r>
            <w:r>
              <w:rPr>
                <w:rFonts w:hint="eastAsia" w:ascii="Times New Roman" w:hAnsi="Times New Roman" w:cs="Times New Roman"/>
                <w:i w:val="0"/>
                <w:iCs w:val="0"/>
              </w:rPr>
              <w:t>-harboring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phyla (relative abundance &gt;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1%) across 35 sites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hint="eastAsia"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hint="eastAsia" w:ascii="Times New Roman" w:hAnsi="Times New Roman" w:cs="Times New Roman"/>
              </w:rPr>
              <w:t xml:space="preserve"> indicates site-averaged abundances.</w:t>
            </w:r>
          </w:p>
        </w:tc>
      </w:tr>
    </w:tbl>
    <w:p w14:paraId="0D264032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A42715"/>
    <w:rsid w:val="00063CC9"/>
    <w:rsid w:val="00142C00"/>
    <w:rsid w:val="0024240C"/>
    <w:rsid w:val="003E33DD"/>
    <w:rsid w:val="005829AD"/>
    <w:rsid w:val="00767828"/>
    <w:rsid w:val="007E5074"/>
    <w:rsid w:val="00BC6AAE"/>
    <w:rsid w:val="00DE7876"/>
    <w:rsid w:val="03B0588D"/>
    <w:rsid w:val="06084075"/>
    <w:rsid w:val="06DA10F3"/>
    <w:rsid w:val="07A710F1"/>
    <w:rsid w:val="07CA29B2"/>
    <w:rsid w:val="08D4250E"/>
    <w:rsid w:val="0ACF3737"/>
    <w:rsid w:val="0E066951"/>
    <w:rsid w:val="11791DCD"/>
    <w:rsid w:val="128D7A30"/>
    <w:rsid w:val="132D4298"/>
    <w:rsid w:val="14C03686"/>
    <w:rsid w:val="1771506D"/>
    <w:rsid w:val="1CF66A27"/>
    <w:rsid w:val="1D2D0FB8"/>
    <w:rsid w:val="1DDD6F22"/>
    <w:rsid w:val="1F607340"/>
    <w:rsid w:val="20AE3DA1"/>
    <w:rsid w:val="25776BCE"/>
    <w:rsid w:val="29D5128D"/>
    <w:rsid w:val="2AA42715"/>
    <w:rsid w:val="2B3B7ADD"/>
    <w:rsid w:val="2F9A663F"/>
    <w:rsid w:val="36570EA9"/>
    <w:rsid w:val="39F07947"/>
    <w:rsid w:val="3CF60D92"/>
    <w:rsid w:val="3D9C19A4"/>
    <w:rsid w:val="459E3A91"/>
    <w:rsid w:val="49D80C93"/>
    <w:rsid w:val="4A1E3FD1"/>
    <w:rsid w:val="4A2B3EA5"/>
    <w:rsid w:val="4E5929F3"/>
    <w:rsid w:val="54607C34"/>
    <w:rsid w:val="56830C54"/>
    <w:rsid w:val="5A693163"/>
    <w:rsid w:val="5E271932"/>
    <w:rsid w:val="5F912A65"/>
    <w:rsid w:val="60BD5A78"/>
    <w:rsid w:val="60D81DF9"/>
    <w:rsid w:val="660501CB"/>
    <w:rsid w:val="66EB166F"/>
    <w:rsid w:val="701838C5"/>
    <w:rsid w:val="706E310B"/>
    <w:rsid w:val="717A2DEA"/>
    <w:rsid w:val="75747DD6"/>
    <w:rsid w:val="78B55E75"/>
    <w:rsid w:val="79B74883"/>
    <w:rsid w:val="7EE8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7"/>
    <w:qFormat/>
    <w:uiPriority w:val="0"/>
    <w:pPr>
      <w:jc w:val="left"/>
    </w:pPr>
  </w:style>
  <w:style w:type="paragraph" w:styleId="4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8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font21"/>
    <w:basedOn w:val="9"/>
    <w:qFormat/>
    <w:uiPriority w:val="0"/>
    <w:rPr>
      <w:rFonts w:hint="default" w:ascii="Georgia" w:hAnsi="Georgia" w:eastAsia="Georgia" w:cs="Georgia"/>
      <w:color w:val="1F1F1F"/>
      <w:sz w:val="16"/>
      <w:szCs w:val="16"/>
      <w:u w:val="none"/>
    </w:rPr>
  </w:style>
  <w:style w:type="character" w:customStyle="1" w:styleId="12">
    <w:name w:val="font11"/>
    <w:basedOn w:val="9"/>
    <w:qFormat/>
    <w:uiPriority w:val="0"/>
    <w:rPr>
      <w:rFonts w:hint="default" w:ascii="Georgia" w:hAnsi="Georgia" w:eastAsia="Georgia" w:cs="Georgia"/>
      <w:color w:val="1F1F1F"/>
      <w:sz w:val="21"/>
      <w:szCs w:val="21"/>
      <w:u w:val="none"/>
    </w:rPr>
  </w:style>
  <w:style w:type="character" w:customStyle="1" w:styleId="13">
    <w:name w:val="font31"/>
    <w:basedOn w:val="9"/>
    <w:qFormat/>
    <w:uiPriority w:val="0"/>
    <w:rPr>
      <w:rFonts w:hint="default" w:ascii="Georgia" w:hAnsi="Georgia" w:eastAsia="Georgia" w:cs="Georgia"/>
      <w:color w:val="1F1F1F"/>
      <w:sz w:val="15"/>
      <w:szCs w:val="15"/>
      <w:u w:val="none"/>
    </w:rPr>
  </w:style>
  <w:style w:type="character" w:customStyle="1" w:styleId="14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批注文字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55</Words>
  <Characters>3226</Characters>
  <Lines>34</Lines>
  <Paragraphs>9</Paragraphs>
  <TotalTime>194</TotalTime>
  <ScaleCrop>false</ScaleCrop>
  <LinksUpToDate>false</LinksUpToDate>
  <CharactersWithSpaces>34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7:28:00Z</dcterms:created>
  <dc:creator>盖世美少女</dc:creator>
  <cp:lastModifiedBy>user</cp:lastModifiedBy>
  <dcterms:modified xsi:type="dcterms:W3CDTF">2025-12-06T12:18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987EBE88EFF49659046308988132E84_13</vt:lpwstr>
  </property>
  <property fmtid="{D5CDD505-2E9C-101B-9397-08002B2CF9AE}" pid="4" name="KSOTemplateDocerSaveRecord">
    <vt:lpwstr>eyJoZGlkIjoiOTRmMGMwYmRlYzMyNzczMTFmODEyMjllZmIwZTI5OWEiLCJ1c2VySWQiOiI1MzA2MjQ0ODYifQ==</vt:lpwstr>
  </property>
</Properties>
</file>